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EB9273" w14:textId="656D2233" w:rsidR="00415F1C" w:rsidRDefault="000A224D">
      <w:r>
        <w:rPr>
          <w:b/>
        </w:rPr>
        <w:t xml:space="preserve">Supplemental </w:t>
      </w:r>
      <w:r w:rsidR="00415F1C" w:rsidRPr="00415F1C">
        <w:rPr>
          <w:b/>
        </w:rPr>
        <w:t xml:space="preserve">Table S3: </w:t>
      </w:r>
      <w:r w:rsidR="00415F1C">
        <w:t>Relative abundance of phyla during grape fermentation</w:t>
      </w:r>
    </w:p>
    <w:p w14:paraId="7EAABC29" w14:textId="77777777" w:rsidR="00415F1C" w:rsidRDefault="00415F1C"/>
    <w:p w14:paraId="702A83AD" w14:textId="7D365A65" w:rsidR="00415F1C" w:rsidRDefault="00370A3E">
      <w:r>
        <w:rPr>
          <w:noProof/>
        </w:rPr>
        <w:drawing>
          <wp:inline distT="0" distB="0" distL="0" distR="0" wp14:anchorId="1AF97197" wp14:editId="11D6885B">
            <wp:extent cx="6858000" cy="2990947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2990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A21709" w14:textId="77777777" w:rsidR="00B86796" w:rsidRDefault="00B86796"/>
    <w:p w14:paraId="212141AD" w14:textId="77777777" w:rsidR="009F79A4" w:rsidRDefault="009F79A4" w:rsidP="009F79A4">
      <w:bookmarkStart w:id="0" w:name="_GoBack"/>
      <w:bookmarkEnd w:id="0"/>
    </w:p>
    <w:p w14:paraId="39493319" w14:textId="77777777" w:rsidR="009F79A4" w:rsidRDefault="009F79A4"/>
    <w:sectPr w:rsidR="009F79A4" w:rsidSect="00B57F13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70F"/>
    <w:rsid w:val="00091004"/>
    <w:rsid w:val="000A224D"/>
    <w:rsid w:val="000D0A19"/>
    <w:rsid w:val="00333E5A"/>
    <w:rsid w:val="00370A3E"/>
    <w:rsid w:val="00415F1C"/>
    <w:rsid w:val="00774CE7"/>
    <w:rsid w:val="008F53A5"/>
    <w:rsid w:val="009633BE"/>
    <w:rsid w:val="009C54D2"/>
    <w:rsid w:val="009F79A4"/>
    <w:rsid w:val="00A90E93"/>
    <w:rsid w:val="00B4170F"/>
    <w:rsid w:val="00B57F13"/>
    <w:rsid w:val="00B86796"/>
    <w:rsid w:val="00FA2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150C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17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70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17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70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image" Target="media/image1.emf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3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3.DOCX</DocumentId>
  </documentManagement>
</p:properties>
</file>

<file path=customXml/itemProps1.xml><?xml version="1.0" encoding="utf-8"?>
<ds:datastoreItem xmlns:ds="http://schemas.openxmlformats.org/officeDocument/2006/customXml" ds:itemID="{E43620DA-0E76-4694-9248-FF52A8B64F1B}"/>
</file>

<file path=customXml/itemProps2.xml><?xml version="1.0" encoding="utf-8"?>
<ds:datastoreItem xmlns:ds="http://schemas.openxmlformats.org/officeDocument/2006/customXml" ds:itemID="{22F9F572-2FA3-489F-81E9-DF32B9B347AC}"/>
</file>

<file path=customXml/itemProps3.xml><?xml version="1.0" encoding="utf-8"?>
<ds:datastoreItem xmlns:ds="http://schemas.openxmlformats.org/officeDocument/2006/customXml" ds:itemID="{5C1CD239-5402-4B90-94C1-C06AD7F7273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</Words>
  <Characters>71</Characters>
  <Application>Microsoft Macintosh Word</Application>
  <DocSecurity>0</DocSecurity>
  <Lines>1</Lines>
  <Paragraphs>1</Paragraphs>
  <ScaleCrop>false</ScaleCrop>
  <Company>UC Davis</Company>
  <LinksUpToDate>false</LinksUpToDate>
  <CharactersWithSpaces>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Hess</dc:creator>
  <cp:keywords/>
  <dc:description/>
  <cp:lastModifiedBy>Matthias Hess</cp:lastModifiedBy>
  <cp:revision>3</cp:revision>
  <dcterms:created xsi:type="dcterms:W3CDTF">2015-06-03T02:41:00Z</dcterms:created>
  <dcterms:modified xsi:type="dcterms:W3CDTF">2015-06-03T03:16:00Z</dcterms:modified>
</cp:coreProperties>
</file>